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331" w:rsidRPr="00C56914" w:rsidRDefault="00F93C94" w:rsidP="00DB5D5A">
      <w:pPr>
        <w:pStyle w:val="NoSpacing"/>
        <w:rPr>
          <w:rFonts w:asciiTheme="majorBidi" w:hAnsiTheme="majorBidi" w:cstheme="majorBidi"/>
          <w:b/>
          <w:bCs/>
          <w:lang w:val="en-GB"/>
        </w:rPr>
      </w:pPr>
      <w:proofErr w:type="gramStart"/>
      <w:r w:rsidRPr="00C56914">
        <w:rPr>
          <w:rFonts w:asciiTheme="majorBidi" w:hAnsiTheme="majorBidi" w:cstheme="majorBidi"/>
          <w:b/>
          <w:bCs/>
          <w:lang w:val="en-GB"/>
        </w:rPr>
        <w:t>Table S</w:t>
      </w:r>
      <w:r w:rsidR="00DB5D5A">
        <w:rPr>
          <w:rFonts w:asciiTheme="majorBidi" w:hAnsiTheme="majorBidi" w:cstheme="majorBidi"/>
          <w:b/>
          <w:bCs/>
          <w:lang w:val="en-GB"/>
        </w:rPr>
        <w:t>2</w:t>
      </w:r>
      <w:bookmarkStart w:id="0" w:name="_GoBack"/>
      <w:bookmarkEnd w:id="0"/>
      <w:r w:rsidR="00F156B4">
        <w:rPr>
          <w:rFonts w:asciiTheme="majorBidi" w:hAnsiTheme="majorBidi" w:cstheme="majorBidi"/>
          <w:b/>
          <w:bCs/>
          <w:lang w:val="en-GB"/>
        </w:rPr>
        <w:t xml:space="preserve"> </w:t>
      </w:r>
      <w:r w:rsidR="00C56914" w:rsidRPr="00C56914">
        <w:rPr>
          <w:rFonts w:asciiTheme="majorBidi" w:hAnsiTheme="majorBidi" w:cstheme="majorBidi"/>
          <w:b/>
          <w:bCs/>
          <w:lang w:val="en-GB"/>
        </w:rPr>
        <w:t>List of proteins which were</w:t>
      </w:r>
      <w:r w:rsidR="00F156B4">
        <w:rPr>
          <w:rFonts w:asciiTheme="majorBidi" w:hAnsiTheme="majorBidi" w:cstheme="majorBidi"/>
          <w:b/>
          <w:bCs/>
          <w:lang w:val="en-GB"/>
        </w:rPr>
        <w:t xml:space="preserve"> </w:t>
      </w:r>
      <w:r w:rsidR="00CF7156">
        <w:rPr>
          <w:rFonts w:asciiTheme="majorBidi" w:hAnsiTheme="majorBidi" w:cstheme="majorBidi"/>
          <w:b/>
          <w:bCs/>
          <w:lang w:val="en-GB"/>
        </w:rPr>
        <w:t>altered</w:t>
      </w:r>
      <w:r w:rsidR="00C56914" w:rsidRPr="00C56914">
        <w:rPr>
          <w:rFonts w:asciiTheme="majorBidi" w:hAnsiTheme="majorBidi" w:cstheme="majorBidi"/>
          <w:b/>
          <w:bCs/>
          <w:lang w:val="en-GB"/>
        </w:rPr>
        <w:t xml:space="preserve"> </w:t>
      </w:r>
      <w:r w:rsidR="001C21A0">
        <w:rPr>
          <w:rFonts w:asciiTheme="majorBidi" w:hAnsiTheme="majorBidi" w:cstheme="majorBidi"/>
          <w:b/>
          <w:bCs/>
          <w:lang w:val="en-GB"/>
        </w:rPr>
        <w:t xml:space="preserve">significantly </w:t>
      </w:r>
      <w:r w:rsidR="00C56914" w:rsidRPr="00C56914">
        <w:rPr>
          <w:rFonts w:asciiTheme="majorBidi" w:hAnsiTheme="majorBidi" w:cstheme="majorBidi"/>
          <w:b/>
          <w:bCs/>
          <w:lang w:val="en-GB"/>
        </w:rPr>
        <w:t xml:space="preserve">after </w:t>
      </w:r>
      <w:r w:rsidR="00C56914">
        <w:rPr>
          <w:rFonts w:asciiTheme="majorBidi" w:hAnsiTheme="majorBidi" w:cstheme="majorBidi"/>
          <w:b/>
          <w:bCs/>
          <w:lang w:val="en-GB"/>
        </w:rPr>
        <w:t>exposure to RF</w:t>
      </w:r>
      <w:r w:rsidR="00F156B4">
        <w:rPr>
          <w:rFonts w:asciiTheme="majorBidi" w:hAnsiTheme="majorBidi" w:cstheme="majorBidi"/>
          <w:b/>
          <w:bCs/>
          <w:lang w:val="en-GB"/>
        </w:rPr>
        <w:t xml:space="preserve"> in addition to NE</w:t>
      </w:r>
      <w:r w:rsidR="00166A33">
        <w:rPr>
          <w:rFonts w:asciiTheme="majorBidi" w:hAnsiTheme="majorBidi" w:cstheme="majorBidi"/>
          <w:b/>
          <w:bCs/>
          <w:lang w:val="en-GB"/>
        </w:rPr>
        <w:t>R-</w:t>
      </w:r>
      <w:r w:rsidR="001C21A0">
        <w:rPr>
          <w:rFonts w:asciiTheme="majorBidi" w:hAnsiTheme="majorBidi" w:cstheme="majorBidi"/>
          <w:b/>
          <w:bCs/>
          <w:lang w:val="en-GB"/>
        </w:rPr>
        <w:t xml:space="preserve">associated proteins </w:t>
      </w:r>
      <w:r w:rsidR="00F156B4">
        <w:rPr>
          <w:rFonts w:asciiTheme="majorBidi" w:hAnsiTheme="majorBidi" w:cstheme="majorBidi"/>
          <w:b/>
          <w:bCs/>
          <w:lang w:val="en-GB"/>
        </w:rPr>
        <w:t>(see Fig. 5B)</w:t>
      </w:r>
      <w:r w:rsidR="00C56914" w:rsidRPr="00C56914">
        <w:rPr>
          <w:rFonts w:asciiTheme="majorBidi" w:hAnsiTheme="majorBidi" w:cstheme="majorBidi"/>
          <w:b/>
          <w:bCs/>
          <w:lang w:val="en-GB"/>
        </w:rPr>
        <w:t>.</w:t>
      </w:r>
      <w:proofErr w:type="gramEnd"/>
    </w:p>
    <w:p w:rsidR="00F93C94" w:rsidRPr="00C56914" w:rsidRDefault="00F93C94" w:rsidP="00F93C94">
      <w:pPr>
        <w:pStyle w:val="NoSpacing"/>
        <w:rPr>
          <w:lang w:val="en-GB"/>
        </w:rPr>
      </w:pPr>
    </w:p>
    <w:tbl>
      <w:tblPr>
        <w:tblStyle w:val="TableGrid"/>
        <w:tblW w:w="9102" w:type="dxa"/>
        <w:tblLook w:val="04A0"/>
      </w:tblPr>
      <w:tblGrid>
        <w:gridCol w:w="1185"/>
        <w:gridCol w:w="5545"/>
        <w:gridCol w:w="1261"/>
        <w:gridCol w:w="1186"/>
      </w:tblGrid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de-DE"/>
              </w:rPr>
              <w:t>Accession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de-DE"/>
              </w:rPr>
              <w:t>Protein name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de-DE"/>
              </w:rPr>
              <w:t xml:space="preserve">p-value 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de-DE"/>
              </w:rPr>
              <w:t>fold-change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9BYD3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9S ribosomal protein L4, mitochondrial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65616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O96019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Actin-like protein 6A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16448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7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02952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A-kinase anchor protein 12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1837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6FI81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Anamorsin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8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9E-0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04083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Annexin A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7833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O95782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AP-2 complex subunit alpha-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14659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2M2I8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AP2-associated protein kinase 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58898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18440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Arylamine N-acetyltransferase 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49593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5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25705</w:t>
            </w:r>
          </w:p>
        </w:tc>
        <w:tc>
          <w:tcPr>
            <w:tcW w:w="5545" w:type="dxa"/>
            <w:noWrap/>
            <w:hideMark/>
          </w:tcPr>
          <w:p w:rsidR="00D31823" w:rsidRPr="00DA0748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</w:pPr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 xml:space="preserve">ATP </w:t>
            </w:r>
            <w:proofErr w:type="spellStart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>synthase</w:t>
            </w:r>
            <w:proofErr w:type="spellEnd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 xml:space="preserve"> </w:t>
            </w:r>
            <w:proofErr w:type="spellStart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>subunit</w:t>
            </w:r>
            <w:proofErr w:type="spellEnd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 xml:space="preserve"> alpha, mitochondrial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45758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O43491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Band 4.1-like protein 2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5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74E-0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O75531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Barrier-to-autointegration factor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91202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9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7L1Q6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Basic leucine zipper and W2 domain-containing protein 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41666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5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11586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-1-tetrahydrofolate synthase, cytoplasmic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9601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20810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alpastatin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5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9E-0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30622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CAP-</w:t>
            </w:r>
            <w:proofErr w:type="spellStart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Gly</w:t>
            </w:r>
            <w:proofErr w:type="spellEnd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 xml:space="preserve"> domain-containing linker protein 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15598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8TCG5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proofErr w:type="spellStart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Carnitine</w:t>
            </w:r>
            <w:proofErr w:type="spellEnd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 xml:space="preserve"> O-</w:t>
            </w:r>
            <w:proofErr w:type="spellStart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palmitoyltransferase</w:t>
            </w:r>
            <w:proofErr w:type="spellEnd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 xml:space="preserve"> 1, brain </w:t>
            </w:r>
            <w:proofErr w:type="spellStart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isoform</w:t>
            </w:r>
            <w:proofErr w:type="spellEnd"/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3964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13098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OP9 signalosome complex subunit 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41108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00403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ytochrome c oxidase subunit 2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65754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6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60981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Destrin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7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8E-06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9NR28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Diablo homolog, mitochondrial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56776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5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92466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DNA damage-binding protein 2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64712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3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8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43246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DNA mismatch repair protein Msh2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6E-0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33993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DNA replication licensing factor MCM7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2940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9NVH1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proofErr w:type="spellStart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DnaJ</w:t>
            </w:r>
            <w:proofErr w:type="spellEnd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 xml:space="preserve"> homolog subfamily C member 1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2088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7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9UJU6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Drebrin-like protein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3847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13639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Elongation factor 2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7002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14152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Eukaryotic translation initiation factor 3 subunit A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6932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55010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Eukaryotic translation initiation factor 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7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6E-0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O75369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Filamin-B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1E-0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14315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Filamin-C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459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51114</w:t>
            </w:r>
          </w:p>
        </w:tc>
        <w:tc>
          <w:tcPr>
            <w:tcW w:w="5545" w:type="dxa"/>
            <w:noWrap/>
            <w:hideMark/>
          </w:tcPr>
          <w:p w:rsidR="00D31823" w:rsidRPr="00DA0748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</w:pPr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>Fragile X mental retardation syndrome-</w:t>
            </w:r>
            <w:proofErr w:type="spellStart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>related</w:t>
            </w:r>
            <w:proofErr w:type="spellEnd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 xml:space="preserve"> </w:t>
            </w:r>
            <w:proofErr w:type="spellStart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>protein</w:t>
            </w:r>
            <w:proofErr w:type="spellEnd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 xml:space="preserve"> 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30202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14314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Glucosidase 2 subunit beta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9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54E-0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04406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Glyceraldehyde-3-phosphate dehydrogenase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49707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08107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 xml:space="preserve">Heat shock 70 </w:t>
            </w:r>
            <w:proofErr w:type="spellStart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kDa</w:t>
            </w:r>
            <w:proofErr w:type="spellEnd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 xml:space="preserve"> protein 1A/1B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96364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11142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 xml:space="preserve">Heat shock cognate 71 </w:t>
            </w:r>
            <w:proofErr w:type="spellStart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kDa</w:t>
            </w:r>
            <w:proofErr w:type="spellEnd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 xml:space="preserve"> protein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33988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07900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Heat shock protein HSP 90-alpha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51372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51858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Hepatoma-derived growth factor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1724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09429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High mobility group protein B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6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83E-08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16543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Hsp90 co-chaperone Cdc37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34156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15181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Inorganic pyrophosphatase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12437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96AG4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Leucine-rich repeat-containing protein 59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9717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5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lastRenderedPageBreak/>
              <w:t>O00754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Lysosomal alpha-mannosidase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48886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6P1Q9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Methyltransferase-like protein 2B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3917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8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27361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Mitogen-activated protein kinase 3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80817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35579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Myosin-9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54219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O14745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Na(+)/H(+) exchange regulatory cofactor NHE-RF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28502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5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8NF91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Nesprin-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86446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5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13451</w:t>
            </w:r>
          </w:p>
        </w:tc>
        <w:tc>
          <w:tcPr>
            <w:tcW w:w="5545" w:type="dxa"/>
            <w:noWrap/>
            <w:hideMark/>
          </w:tcPr>
          <w:p w:rsidR="00D31823" w:rsidRPr="00DA0748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</w:pPr>
            <w:proofErr w:type="spellStart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>Peptidyl</w:t>
            </w:r>
            <w:proofErr w:type="spellEnd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>-</w:t>
            </w:r>
            <w:proofErr w:type="spellStart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>prolyl</w:t>
            </w:r>
            <w:proofErr w:type="spellEnd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 xml:space="preserve"> cis-</w:t>
            </w:r>
            <w:proofErr w:type="spellStart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>trans</w:t>
            </w:r>
            <w:proofErr w:type="spellEnd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 xml:space="preserve"> </w:t>
            </w:r>
            <w:proofErr w:type="spellStart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>isomerase</w:t>
            </w:r>
            <w:proofErr w:type="spellEnd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 xml:space="preserve"> FKBP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6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8E-0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13797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lastin-3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20426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9UHX1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Poly(U)-binding-splicing factor PUF60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73957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8WUM4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Programmed cell death 6-interacting protein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43097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49720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roteasome subunit beta type-3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14633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7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14320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rotein FAM50A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79566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A6NL28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Putative tropomyosin alpha-3 chain-like protein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45509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13283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Ras GTPase-activating protein-binding protein 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26596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46940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proofErr w:type="spellStart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RasGTPase</w:t>
            </w:r>
            <w:proofErr w:type="spellEnd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-activating-like protein IQGAP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16359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52565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Rho GDP-dissociation inhibitor 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27696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12765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ecernin-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9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69E-0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O00193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mall acidic protein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42157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14247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rc substrate cortactin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2905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16949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tathmin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7350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9UEW8</w:t>
            </w:r>
          </w:p>
        </w:tc>
        <w:tc>
          <w:tcPr>
            <w:tcW w:w="5545" w:type="dxa"/>
            <w:noWrap/>
            <w:hideMark/>
          </w:tcPr>
          <w:p w:rsidR="00D31823" w:rsidRPr="00DA0748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r w:rsidRPr="00DA0748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 xml:space="preserve">STE20/SPS1-related </w:t>
            </w:r>
            <w:proofErr w:type="spellStart"/>
            <w:r w:rsidRPr="00DA0748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proline</w:t>
            </w:r>
            <w:proofErr w:type="spellEnd"/>
            <w:r w:rsidRPr="00DA0748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-</w:t>
            </w:r>
            <w:proofErr w:type="spellStart"/>
            <w:r w:rsidRPr="00DA0748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alanine</w:t>
            </w:r>
            <w:proofErr w:type="spellEnd"/>
            <w:r w:rsidRPr="00DA0748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 xml:space="preserve">-rich protein </w:t>
            </w:r>
            <w:proofErr w:type="spellStart"/>
            <w:r w:rsidRPr="00DA0748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kinase</w:t>
            </w:r>
            <w:proofErr w:type="spellEnd"/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3062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96I99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proofErr w:type="spellStart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Succinyl-CoA</w:t>
            </w:r>
            <w:proofErr w:type="spellEnd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 xml:space="preserve"> </w:t>
            </w:r>
            <w:proofErr w:type="spellStart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ligase</w:t>
            </w:r>
            <w:proofErr w:type="spellEnd"/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 xml:space="preserve"> [GDP-forming] subunit beta, mitochondrial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34769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O00186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yntaxin-binding protein 3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40759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40227</w:t>
            </w:r>
          </w:p>
        </w:tc>
        <w:tc>
          <w:tcPr>
            <w:tcW w:w="5545" w:type="dxa"/>
            <w:noWrap/>
            <w:hideMark/>
          </w:tcPr>
          <w:p w:rsidR="00D31823" w:rsidRPr="00DA0748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</w:pPr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>T-</w:t>
            </w:r>
            <w:proofErr w:type="spellStart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>complex</w:t>
            </w:r>
            <w:proofErr w:type="spellEnd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 xml:space="preserve"> </w:t>
            </w:r>
            <w:proofErr w:type="spellStart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>protein</w:t>
            </w:r>
            <w:proofErr w:type="spellEnd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 xml:space="preserve"> 1 </w:t>
            </w:r>
            <w:proofErr w:type="spellStart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>subunit</w:t>
            </w:r>
            <w:proofErr w:type="spellEnd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 xml:space="preserve"> </w:t>
            </w:r>
            <w:proofErr w:type="spellStart"/>
            <w:r w:rsidRPr="00DA0748">
              <w:rPr>
                <w:rFonts w:asciiTheme="majorBidi" w:eastAsia="Times New Roman" w:hAnsiTheme="majorBidi" w:cstheme="majorBidi"/>
                <w:color w:val="000000"/>
                <w:lang w:val="fr-FR" w:eastAsia="de-DE"/>
              </w:rPr>
              <w:t>zeta</w:t>
            </w:r>
            <w:proofErr w:type="spellEnd"/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1344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O14530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Thioredoxin domain-containing protein 9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11888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2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O43396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Thioredoxin-like protein 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6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89E-05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07157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Tight junction protein ZO-1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45243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P55072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Transitional endoplasmic reticulum ATPase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72946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5T6F2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Ubiquitin-associated protein 2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29354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5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Q9C0C9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val="en-US" w:eastAsia="de-DE"/>
              </w:rPr>
              <w:t>Ubiquitin-conjugating enzyme E2 O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17724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1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</w:t>
            </w:r>
          </w:p>
        </w:tc>
      </w:tr>
      <w:tr w:rsidR="00D31823" w:rsidRPr="00D31823" w:rsidTr="00D31823">
        <w:trPr>
          <w:trHeight w:val="300"/>
        </w:trPr>
        <w:tc>
          <w:tcPr>
            <w:tcW w:w="118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O94888</w:t>
            </w:r>
          </w:p>
        </w:tc>
        <w:tc>
          <w:tcPr>
            <w:tcW w:w="5545" w:type="dxa"/>
            <w:noWrap/>
            <w:hideMark/>
          </w:tcPr>
          <w:p w:rsidR="00D31823" w:rsidRPr="00D31823" w:rsidRDefault="00D31823" w:rsidP="00D31823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UBX domain-containing protein 7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00097647</w:t>
            </w:r>
          </w:p>
        </w:tc>
        <w:tc>
          <w:tcPr>
            <w:tcW w:w="1186" w:type="dxa"/>
            <w:noWrap/>
            <w:hideMark/>
          </w:tcPr>
          <w:p w:rsidR="00D31823" w:rsidRPr="00D31823" w:rsidRDefault="00D31823" w:rsidP="00D31823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2</w:t>
            </w:r>
            <w:r w:rsidR="00DA0748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.</w:t>
            </w:r>
            <w:r w:rsidRPr="00D31823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</w:t>
            </w:r>
          </w:p>
        </w:tc>
      </w:tr>
    </w:tbl>
    <w:p w:rsidR="00D31823" w:rsidRPr="00D31823" w:rsidRDefault="00D31823">
      <w:pPr>
        <w:rPr>
          <w:rFonts w:asciiTheme="majorBidi" w:hAnsiTheme="majorBidi" w:cstheme="majorBidi"/>
        </w:rPr>
      </w:pPr>
    </w:p>
    <w:sectPr w:rsidR="00D31823" w:rsidRPr="00D31823" w:rsidSect="00AD616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06CD" w:rsidRDefault="002906CD" w:rsidP="002906CD">
      <w:pPr>
        <w:spacing w:after="0" w:line="240" w:lineRule="auto"/>
      </w:pPr>
      <w:r>
        <w:separator/>
      </w:r>
    </w:p>
  </w:endnote>
  <w:endnote w:type="continuationSeparator" w:id="0">
    <w:p w:rsidR="002906CD" w:rsidRDefault="002906CD" w:rsidP="00290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06CD" w:rsidRDefault="002906C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06CD" w:rsidRDefault="002906C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06CD" w:rsidRDefault="002906C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06CD" w:rsidRDefault="002906CD" w:rsidP="002906CD">
      <w:pPr>
        <w:spacing w:after="0" w:line="240" w:lineRule="auto"/>
      </w:pPr>
      <w:r>
        <w:separator/>
      </w:r>
    </w:p>
  </w:footnote>
  <w:footnote w:type="continuationSeparator" w:id="0">
    <w:p w:rsidR="002906CD" w:rsidRDefault="002906CD" w:rsidP="002906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06CD" w:rsidRDefault="002906C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06CD" w:rsidRDefault="002906C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06CD" w:rsidRDefault="002906C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rsids>
    <w:rsidRoot w:val="00D31823"/>
    <w:rsid w:val="00166A33"/>
    <w:rsid w:val="001A2FC0"/>
    <w:rsid w:val="001C21A0"/>
    <w:rsid w:val="002906CD"/>
    <w:rsid w:val="00342DFF"/>
    <w:rsid w:val="007A6D2A"/>
    <w:rsid w:val="00AB69B5"/>
    <w:rsid w:val="00AD6165"/>
    <w:rsid w:val="00AD661E"/>
    <w:rsid w:val="00C56914"/>
    <w:rsid w:val="00CF7156"/>
    <w:rsid w:val="00D11FE8"/>
    <w:rsid w:val="00D31823"/>
    <w:rsid w:val="00D757D5"/>
    <w:rsid w:val="00DA0748"/>
    <w:rsid w:val="00DB5D5A"/>
    <w:rsid w:val="00E96331"/>
    <w:rsid w:val="00F156B4"/>
    <w:rsid w:val="00F93C94"/>
    <w:rsid w:val="00FA19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8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93C9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906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6CD"/>
  </w:style>
  <w:style w:type="paragraph" w:styleId="Footer">
    <w:name w:val="footer"/>
    <w:basedOn w:val="Normal"/>
    <w:link w:val="FooterChar"/>
    <w:uiPriority w:val="99"/>
    <w:unhideWhenUsed/>
    <w:rsid w:val="002906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6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31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F93C94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2906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06CD"/>
  </w:style>
  <w:style w:type="paragraph" w:styleId="Fuzeile">
    <w:name w:val="footer"/>
    <w:basedOn w:val="Standard"/>
    <w:link w:val="FuzeileZchn"/>
    <w:uiPriority w:val="99"/>
    <w:unhideWhenUsed/>
    <w:rsid w:val="002906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06C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18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cal University of Vienna</Company>
  <LinksUpToDate>false</LinksUpToDate>
  <CharactersWithSpaces>4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iroM</cp:lastModifiedBy>
  <cp:revision>2</cp:revision>
  <cp:lastPrinted>2017-02-15T10:12:00Z</cp:lastPrinted>
  <dcterms:created xsi:type="dcterms:W3CDTF">2017-12-14T10:32:00Z</dcterms:created>
  <dcterms:modified xsi:type="dcterms:W3CDTF">2017-12-14T10:32:00Z</dcterms:modified>
</cp:coreProperties>
</file>